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3 Results Cronbach’s α round 1 (N = 20)</w:t>
      </w:r>
    </w:p>
    <w:tbl>
      <w:tblPr>
        <w:tblW w:w="9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9"/>
        <w:gridCol w:w="1293"/>
        <w:gridCol w:w="883"/>
      </w:tblGrid>
      <w:tr>
        <w:trPr/>
        <w:tc>
          <w:tcPr>
            <w:tcW w:w="69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nbach’s α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6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Thinking of my nude self as sexually charmin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Thinking that certain parts of my body should be hidden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Feeling other people are looking at my ches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Trying to hide my body especially the breast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voiding changing clothes in the public dressing roo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Avoiding taking bath in the public shower roo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Trying to hide my body while changing clothes alon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Trying to avoid others focusing on my bod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ecking the appearance of my chest repeatedl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Trying to avoid looking directly at the surgical scar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arm feels norma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am satisfied with the appearance of my ar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istressed with the appearance of my ar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Arm swelling and pain influence my routine lif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ody image change makes me lose my feminine char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 Trying to avoid close body contact with others (e.g., embrace)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over my breasts during sexual activi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Body image change influences my sexual confidence/desir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Body image change influences my sexual life quali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>
          <w:trHeight w:val="165" w:hRule="atLeast"/>
        </w:trPr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Giving up job due to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annot do as I please due to body image chang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 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>Body image change influences my role transformations in family, work, and socie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Caring about treatment-related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Feeling comfortable with my body image while exercisin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body feels like it is “breaking down”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Angry with my own bod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Satisfied with my vitality after my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Body image change controls my bod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My breasts are not symmetrical in other people’s ey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Disappointment about my current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Satisfied with the appearance of my reconstructed breast/prosthesi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 Worrying about relapse while facing the surgical sca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 Worrying about health status while facing the surgical sca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 Trying to avoid participating in social activi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 Limiting social activity due to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 Participating in routine activity as usual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Within a specific subscale, any item that, when deleted, resulted in a higher Cronbach’s α (i.e., the difference &gt; 0.1) was removed from the scal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SQ-BC: Body Image Self-rating Questionnaire for Breast Canc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21:00Z</dcterms:created>
  <dc:creator>Kaina Zhou</dc:creator>
  <dc:description/>
  <cp:keywords/>
  <dc:language>en-US</dc:language>
  <cp:lastModifiedBy>MATUBLE</cp:lastModifiedBy>
  <dcterms:modified xsi:type="dcterms:W3CDTF">2017-12-04T16:07:00Z</dcterms:modified>
  <cp:revision>1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